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45EE1" w14:textId="4FD4189E" w:rsidR="00402BC6" w:rsidRDefault="00402B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</w:t>
      </w:r>
      <w:r w:rsidRPr="009948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1. </w:t>
      </w:r>
      <w:bookmarkStart w:id="0" w:name="_Hlk135469194"/>
      <w:r w:rsidRPr="009948D4">
        <w:rPr>
          <w:rFonts w:ascii="Times New Roman" w:hAnsi="Times New Roman" w:cs="Times New Roman"/>
          <w:b/>
          <w:bCs/>
          <w:sz w:val="24"/>
          <w:szCs w:val="24"/>
          <w:lang w:val="en-US"/>
        </w:rPr>
        <w:t>Overview of the participants, the described torture methods, context and sequels, type of treatment, treatments context, and healthcare providers involved in the treatment.</w:t>
      </w:r>
      <w:bookmarkEnd w:id="0"/>
    </w:p>
    <w:tbl>
      <w:tblPr>
        <w:tblStyle w:val="Rutenettabell5mrk-uthevingsfarge3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70"/>
        <w:gridCol w:w="2461"/>
        <w:gridCol w:w="1816"/>
        <w:gridCol w:w="2562"/>
        <w:gridCol w:w="2096"/>
        <w:gridCol w:w="1623"/>
        <w:gridCol w:w="2142"/>
      </w:tblGrid>
      <w:tr w:rsidR="00402BC6" w:rsidRPr="00027D00" w14:paraId="23C55DFD" w14:textId="77777777" w:rsidTr="00F36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7CCA17BF" w14:textId="77777777" w:rsidR="00402BC6" w:rsidRDefault="00402BC6" w:rsidP="00402BC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articipants</w:t>
            </w:r>
          </w:p>
          <w:p w14:paraId="6FE51E30" w14:textId="29413FEB" w:rsidR="003174C4" w:rsidRPr="00402BC6" w:rsidRDefault="002436D1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</w:t>
            </w:r>
            <w:r w:rsidR="00FD784B" w:rsidRPr="00FD784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ictitious name</w:t>
            </w:r>
          </w:p>
          <w:p w14:paraId="6FFDE84E" w14:textId="77777777" w:rsidR="00402BC6" w:rsidRPr="00402BC6" w:rsidRDefault="00402BC6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  <w:shd w:val="clear" w:color="auto" w:fill="E7E6E6" w:themeFill="background2"/>
          </w:tcPr>
          <w:p w14:paraId="7AC5E428" w14:textId="77777777" w:rsidR="00402BC6" w:rsidRPr="00402BC6" w:rsidRDefault="00402BC6" w:rsidP="00402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orture methods</w:t>
            </w:r>
          </w:p>
        </w:tc>
        <w:tc>
          <w:tcPr>
            <w:tcW w:w="1816" w:type="dxa"/>
            <w:shd w:val="clear" w:color="auto" w:fill="E7E6E6" w:themeFill="background2"/>
          </w:tcPr>
          <w:p w14:paraId="14CEBB0F" w14:textId="77777777" w:rsidR="00402BC6" w:rsidRPr="00402BC6" w:rsidRDefault="00402BC6" w:rsidP="00402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ontext and torturer</w:t>
            </w:r>
          </w:p>
        </w:tc>
        <w:tc>
          <w:tcPr>
            <w:tcW w:w="2562" w:type="dxa"/>
            <w:shd w:val="clear" w:color="auto" w:fill="E7E6E6" w:themeFill="background2"/>
          </w:tcPr>
          <w:p w14:paraId="59EAF0E9" w14:textId="77777777" w:rsidR="00402BC6" w:rsidRPr="00402BC6" w:rsidRDefault="00402BC6" w:rsidP="00402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quels</w:t>
            </w:r>
          </w:p>
        </w:tc>
        <w:tc>
          <w:tcPr>
            <w:tcW w:w="2096" w:type="dxa"/>
            <w:shd w:val="clear" w:color="auto" w:fill="E7E6E6" w:themeFill="background2"/>
          </w:tcPr>
          <w:p w14:paraId="2528F8E8" w14:textId="77777777" w:rsidR="00402BC6" w:rsidRPr="00402BC6" w:rsidRDefault="00402BC6" w:rsidP="00402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623" w:type="dxa"/>
            <w:shd w:val="clear" w:color="auto" w:fill="E7E6E6" w:themeFill="background2"/>
          </w:tcPr>
          <w:p w14:paraId="2FE1A317" w14:textId="77777777" w:rsidR="00402BC6" w:rsidRPr="00402BC6" w:rsidRDefault="00402BC6" w:rsidP="00402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reatments context</w:t>
            </w:r>
          </w:p>
        </w:tc>
        <w:tc>
          <w:tcPr>
            <w:tcW w:w="2142" w:type="dxa"/>
            <w:shd w:val="clear" w:color="auto" w:fill="E7E6E6" w:themeFill="background2"/>
          </w:tcPr>
          <w:p w14:paraId="7E3A75C7" w14:textId="77777777" w:rsidR="00402BC6" w:rsidRPr="00402BC6" w:rsidRDefault="00402BC6" w:rsidP="00402B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ealthcare providers involved in treatment</w:t>
            </w:r>
          </w:p>
        </w:tc>
      </w:tr>
      <w:tr w:rsidR="00402BC6" w:rsidRPr="00402BC6" w14:paraId="2C6B08E3" w14:textId="77777777" w:rsidTr="00F36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65B36EC7" w14:textId="5023ACBF" w:rsidR="00402BC6" w:rsidRPr="00402BC6" w:rsidRDefault="00027D00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1</w:t>
            </w:r>
            <w:r w:rsidR="00402BC6"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61" w:type="dxa"/>
            <w:shd w:val="clear" w:color="auto" w:fill="FFFFFF" w:themeFill="background1"/>
          </w:tcPr>
          <w:p w14:paraId="2FADA727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mprisoned for 35 months in late adolescence</w:t>
            </w:r>
          </w:p>
          <w:p w14:paraId="33F25B5C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Interrogation </w:t>
            </w:r>
          </w:p>
          <w:p w14:paraId="73A7AA3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indfolded</w:t>
            </w:r>
          </w:p>
          <w:p w14:paraId="023AF3D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unched all over the body and head</w:t>
            </w:r>
          </w:p>
          <w:p w14:paraId="2AA9B84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lectric shock</w:t>
            </w:r>
          </w:p>
          <w:p w14:paraId="4C0E691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solation</w:t>
            </w:r>
          </w:p>
          <w:p w14:paraId="5FE248C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20 days in a damp and a small cell</w:t>
            </w:r>
          </w:p>
          <w:p w14:paraId="0710028C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Waterboarding</w:t>
            </w:r>
          </w:p>
          <w:p w14:paraId="0C3E641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Listened to others being tortured</w:t>
            </w:r>
          </w:p>
          <w:p w14:paraId="5091A449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Harsh beatings to the ears </w:t>
            </w:r>
          </w:p>
          <w:p w14:paraId="7E5862A0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ath threats</w:t>
            </w:r>
          </w:p>
          <w:p w14:paraId="1FCC99B9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spension for hours</w:t>
            </w:r>
          </w:p>
          <w:p w14:paraId="073222F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2973AED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olice station</w:t>
            </w:r>
          </w:p>
          <w:p w14:paraId="5606B9B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rison</w:t>
            </w:r>
          </w:p>
          <w:p w14:paraId="5B10160C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Police officer </w:t>
            </w:r>
          </w:p>
          <w:p w14:paraId="132A9F6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ilitary</w:t>
            </w:r>
          </w:p>
          <w:p w14:paraId="65321279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CFBA6EA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2" w:type="dxa"/>
            <w:shd w:val="clear" w:color="auto" w:fill="FFFFFF" w:themeFill="background1"/>
          </w:tcPr>
          <w:p w14:paraId="6D3F3B9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ar damage</w:t>
            </w:r>
          </w:p>
          <w:p w14:paraId="2DDF09B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upture of the tympanic membrane</w:t>
            </w:r>
          </w:p>
          <w:p w14:paraId="6084B24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eeding from ears</w:t>
            </w:r>
          </w:p>
          <w:p w14:paraId="5DB8573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ain</w:t>
            </w:r>
          </w:p>
        </w:tc>
        <w:tc>
          <w:tcPr>
            <w:tcW w:w="2096" w:type="dxa"/>
            <w:shd w:val="clear" w:color="auto" w:fill="FFFFFF" w:themeFill="background1"/>
          </w:tcPr>
          <w:p w14:paraId="03F6916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eart (twice)</w:t>
            </w:r>
          </w:p>
          <w:p w14:paraId="2534EDA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esticle</w:t>
            </w:r>
          </w:p>
          <w:p w14:paraId="7A8D828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  <w:shd w:val="clear" w:color="auto" w:fill="FFFFFF" w:themeFill="background1"/>
          </w:tcPr>
          <w:p w14:paraId="21D50F4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ospital</w:t>
            </w:r>
          </w:p>
          <w:p w14:paraId="05B793BA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perating theater</w:t>
            </w:r>
          </w:p>
          <w:p w14:paraId="6EAAE8E3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ve care unit</w:t>
            </w:r>
          </w:p>
        </w:tc>
        <w:tc>
          <w:tcPr>
            <w:tcW w:w="2142" w:type="dxa"/>
            <w:shd w:val="clear" w:color="auto" w:fill="FFFFFF" w:themeFill="background1"/>
          </w:tcPr>
          <w:p w14:paraId="2DB52DA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Surgeon</w:t>
            </w:r>
          </w:p>
          <w:p w14:paraId="1AA50369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Anesthesiologist</w:t>
            </w:r>
          </w:p>
          <w:p w14:paraId="47809F4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Nurses</w:t>
            </w:r>
          </w:p>
        </w:tc>
      </w:tr>
      <w:tr w:rsidR="00402BC6" w:rsidRPr="00402BC6" w14:paraId="395F334E" w14:textId="77777777" w:rsidTr="00F36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2140B8BE" w14:textId="36C7277E" w:rsidR="00402BC6" w:rsidRPr="00402BC6" w:rsidRDefault="00027D00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1" w:name="_Hlk134369618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2</w:t>
            </w:r>
            <w:r w:rsidR="00402BC6"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61" w:type="dxa"/>
            <w:shd w:val="clear" w:color="auto" w:fill="FFFFFF" w:themeFill="background1"/>
          </w:tcPr>
          <w:p w14:paraId="4AFC276A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mprisoned for 5 years when he was 23 years old</w:t>
            </w:r>
          </w:p>
          <w:p w14:paraId="4680F7E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indfolded</w:t>
            </w:r>
          </w:p>
          <w:p w14:paraId="5CB3566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nterrogation</w:t>
            </w:r>
          </w:p>
          <w:p w14:paraId="67075096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Electric shocks on the tongue, testicles, and anus</w:t>
            </w:r>
          </w:p>
          <w:p w14:paraId="1EAB8527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arkness (deprivation of light)</w:t>
            </w:r>
          </w:p>
          <w:p w14:paraId="351FE9E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solation</w:t>
            </w:r>
          </w:p>
          <w:p w14:paraId="245D40B9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No access to a toilet</w:t>
            </w:r>
          </w:p>
          <w:p w14:paraId="2888D213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 friend was killed in prison.</w:t>
            </w:r>
          </w:p>
          <w:p w14:paraId="23EFE6B7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rother also imprisoned</w:t>
            </w:r>
          </w:p>
          <w:p w14:paraId="4572BCB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ath attempts</w:t>
            </w:r>
          </w:p>
          <w:p w14:paraId="5DBEA83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spension (hanging by the legs)</w:t>
            </w:r>
          </w:p>
          <w:p w14:paraId="76477FB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aterboarding </w:t>
            </w:r>
          </w:p>
          <w:p w14:paraId="2FFAC155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ood deprivation</w:t>
            </w:r>
          </w:p>
          <w:p w14:paraId="41D7A27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reats</w:t>
            </w:r>
          </w:p>
          <w:p w14:paraId="0881494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62E45D7D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Tortured at the hospital when he was lying on bed</w:t>
            </w:r>
          </w:p>
          <w:p w14:paraId="6DE36F8E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Doctors involved in torture</w:t>
            </w:r>
          </w:p>
          <w:p w14:paraId="493B910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rison</w:t>
            </w:r>
          </w:p>
          <w:p w14:paraId="0D3859F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ome of the torturers were friends of the family</w:t>
            </w:r>
          </w:p>
        </w:tc>
        <w:tc>
          <w:tcPr>
            <w:tcW w:w="2562" w:type="dxa"/>
            <w:shd w:val="clear" w:color="auto" w:fill="FFFFFF" w:themeFill="background1"/>
          </w:tcPr>
          <w:p w14:paraId="45DF518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Urinating blood</w:t>
            </w:r>
          </w:p>
          <w:p w14:paraId="2348C11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oody stool</w:t>
            </w:r>
          </w:p>
          <w:p w14:paraId="3923E5D9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ain</w:t>
            </w:r>
          </w:p>
          <w:p w14:paraId="3135778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wollen head</w:t>
            </w:r>
          </w:p>
          <w:p w14:paraId="6B37F4C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ack injury</w:t>
            </w:r>
          </w:p>
        </w:tc>
        <w:tc>
          <w:tcPr>
            <w:tcW w:w="2096" w:type="dxa"/>
            <w:shd w:val="clear" w:color="auto" w:fill="FFFFFF" w:themeFill="background1"/>
          </w:tcPr>
          <w:p w14:paraId="5CB72620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bject to surgical treatment 12 times</w:t>
            </w:r>
          </w:p>
          <w:p w14:paraId="793E88BE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eart surgery</w:t>
            </w:r>
          </w:p>
          <w:p w14:paraId="6F10C92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Knee (arthroscopy and open surgery)</w:t>
            </w:r>
          </w:p>
        </w:tc>
        <w:tc>
          <w:tcPr>
            <w:tcW w:w="1623" w:type="dxa"/>
            <w:shd w:val="clear" w:color="auto" w:fill="FFFFFF" w:themeFill="background1"/>
          </w:tcPr>
          <w:p w14:paraId="72028967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Hospitals</w:t>
            </w:r>
          </w:p>
          <w:p w14:paraId="665E2E53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perating theater</w:t>
            </w:r>
          </w:p>
          <w:p w14:paraId="4624145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Postoperative unit </w:t>
            </w:r>
          </w:p>
        </w:tc>
        <w:tc>
          <w:tcPr>
            <w:tcW w:w="2142" w:type="dxa"/>
            <w:shd w:val="clear" w:color="auto" w:fill="FFFFFF" w:themeFill="background1"/>
          </w:tcPr>
          <w:p w14:paraId="712E61C4" w14:textId="77777777" w:rsidR="00402BC6" w:rsidRPr="00402BC6" w:rsidRDefault="00402BC6" w:rsidP="00402BC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rgeons</w:t>
            </w:r>
          </w:p>
          <w:p w14:paraId="1B699391" w14:textId="77777777" w:rsidR="00402BC6" w:rsidRPr="00402BC6" w:rsidRDefault="00402BC6" w:rsidP="00402BC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nesthesiologists</w:t>
            </w:r>
          </w:p>
          <w:p w14:paraId="3C4EE2CA" w14:textId="77777777" w:rsidR="00402BC6" w:rsidRPr="00402BC6" w:rsidRDefault="00402BC6" w:rsidP="00402BC6">
            <w:pPr>
              <w:shd w:val="clear" w:color="auto" w:fill="FFFFFF" w:themeFill="backgroun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Nurses</w:t>
            </w:r>
          </w:p>
        </w:tc>
      </w:tr>
      <w:bookmarkEnd w:id="1"/>
      <w:tr w:rsidR="00402BC6" w:rsidRPr="00402BC6" w14:paraId="2605C7CA" w14:textId="77777777" w:rsidTr="00F36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143FFB99" w14:textId="4F2E3FDA" w:rsidR="0036019D" w:rsidRPr="00402BC6" w:rsidRDefault="00027D00" w:rsidP="0036019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3</w:t>
            </w:r>
            <w:r w:rsidR="00402BC6"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75A3E243" w14:textId="00DEAD18" w:rsidR="00402BC6" w:rsidRPr="00402BC6" w:rsidRDefault="00402BC6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  <w:shd w:val="clear" w:color="auto" w:fill="FFFFFF" w:themeFill="background1"/>
          </w:tcPr>
          <w:p w14:paraId="2B2C21B2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Deprivation of food and water </w:t>
            </w:r>
          </w:p>
          <w:p w14:paraId="57157F2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e saw many people die</w:t>
            </w:r>
          </w:p>
          <w:p w14:paraId="6EBC0509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ath threats</w:t>
            </w:r>
          </w:p>
          <w:p w14:paraId="3E1A0C80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Gun pointed at his head</w:t>
            </w:r>
          </w:p>
          <w:p w14:paraId="085E6970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indfolded</w:t>
            </w:r>
          </w:p>
          <w:p w14:paraId="28FFA67C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eatings on shoulders and head</w:t>
            </w:r>
          </w:p>
          <w:p w14:paraId="72A2B0BF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ands and legs tied</w:t>
            </w:r>
          </w:p>
        </w:tc>
        <w:tc>
          <w:tcPr>
            <w:tcW w:w="1816" w:type="dxa"/>
            <w:shd w:val="clear" w:color="auto" w:fill="FFFFFF" w:themeFill="background1"/>
          </w:tcPr>
          <w:p w14:paraId="6663771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fugee camp</w:t>
            </w:r>
          </w:p>
          <w:p w14:paraId="10DC6FD2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nfined</w:t>
            </w:r>
          </w:p>
          <w:p w14:paraId="73BA832F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ortured by militants</w:t>
            </w:r>
          </w:p>
        </w:tc>
        <w:tc>
          <w:tcPr>
            <w:tcW w:w="2562" w:type="dxa"/>
            <w:shd w:val="clear" w:color="auto" w:fill="FFFFFF" w:themeFill="background1"/>
          </w:tcPr>
          <w:p w14:paraId="55478F3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emory problems</w:t>
            </w:r>
          </w:p>
          <w:p w14:paraId="354F306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ain all over his body</w:t>
            </w:r>
          </w:p>
          <w:p w14:paraId="3A003143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Problems walking </w:t>
            </w:r>
          </w:p>
        </w:tc>
        <w:tc>
          <w:tcPr>
            <w:tcW w:w="2096" w:type="dxa"/>
            <w:shd w:val="clear" w:color="auto" w:fill="FFFFFF" w:themeFill="background1"/>
          </w:tcPr>
          <w:p w14:paraId="346EB560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yes (twice)</w:t>
            </w:r>
          </w:p>
          <w:p w14:paraId="1630FC2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houlder (twice)</w:t>
            </w:r>
          </w:p>
          <w:p w14:paraId="7045C9D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eart (twice)</w:t>
            </w:r>
          </w:p>
          <w:p w14:paraId="405E2CD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3" w:type="dxa"/>
            <w:shd w:val="clear" w:color="auto" w:fill="FFFFFF" w:themeFill="background1"/>
          </w:tcPr>
          <w:p w14:paraId="77EB93EA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ospital</w:t>
            </w:r>
          </w:p>
          <w:p w14:paraId="2396675A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perating theater</w:t>
            </w:r>
          </w:p>
          <w:p w14:paraId="5C07BE89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ostsurgical department</w:t>
            </w:r>
          </w:p>
        </w:tc>
        <w:tc>
          <w:tcPr>
            <w:tcW w:w="2142" w:type="dxa"/>
            <w:shd w:val="clear" w:color="auto" w:fill="FFFFFF" w:themeFill="background1"/>
          </w:tcPr>
          <w:p w14:paraId="30257B9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Surgeon</w:t>
            </w:r>
          </w:p>
          <w:p w14:paraId="29041AD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Anesthesiologist</w:t>
            </w:r>
          </w:p>
          <w:p w14:paraId="1D85832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Nurses</w:t>
            </w:r>
          </w:p>
        </w:tc>
      </w:tr>
      <w:tr w:rsidR="00402BC6" w:rsidRPr="00402BC6" w14:paraId="45E8204C" w14:textId="77777777" w:rsidTr="00F36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46CE4894" w14:textId="0ED9FF6B" w:rsidR="0036019D" w:rsidRPr="00402BC6" w:rsidRDefault="00027D00" w:rsidP="0036019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bookmarkStart w:id="2" w:name="_Hlk134370953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4</w:t>
            </w:r>
            <w:r w:rsidR="00402BC6"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</w:p>
          <w:bookmarkEnd w:id="2"/>
          <w:p w14:paraId="72C33872" w14:textId="054032F8" w:rsidR="00402BC6" w:rsidRPr="00402BC6" w:rsidRDefault="00402BC6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  <w:shd w:val="clear" w:color="auto" w:fill="FFFFFF" w:themeFill="background1"/>
          </w:tcPr>
          <w:p w14:paraId="46594FB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nterrogation</w:t>
            </w:r>
          </w:p>
          <w:p w14:paraId="6B542BAB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Beating and kicking (face, crotch, stomach, ribs, all over the body]</w:t>
            </w:r>
          </w:p>
          <w:p w14:paraId="171C398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ent fingers backward</w:t>
            </w:r>
          </w:p>
          <w:p w14:paraId="30D8CEE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rought in for torture during meals</w:t>
            </w:r>
          </w:p>
          <w:p w14:paraId="08877235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xposed to extreme cold</w:t>
            </w:r>
          </w:p>
          <w:p w14:paraId="4F35046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ody search as well as all cavities of the body</w:t>
            </w:r>
          </w:p>
          <w:p w14:paraId="3FF63F7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ath threats</w:t>
            </w:r>
          </w:p>
          <w:p w14:paraId="64ED17C9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Witnessed others being tortured</w:t>
            </w:r>
          </w:p>
          <w:p w14:paraId="76B66145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Naked</w:t>
            </w:r>
          </w:p>
          <w:p w14:paraId="4DBE797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indfolded</w:t>
            </w:r>
          </w:p>
          <w:p w14:paraId="1F45DB1D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ied to a bed</w:t>
            </w:r>
          </w:p>
          <w:p w14:paraId="55F3B310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rgical or painful treatment without local anesthetic</w:t>
            </w:r>
          </w:p>
          <w:p w14:paraId="01294A41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n a cramped cell (positional torture)</w:t>
            </w:r>
          </w:p>
          <w:p w14:paraId="2812402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Unpredictability</w:t>
            </w:r>
          </w:p>
          <w:p w14:paraId="5F332BB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hildren were killed</w:t>
            </w:r>
          </w:p>
          <w:p w14:paraId="49222A19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reats against the family</w:t>
            </w:r>
          </w:p>
          <w:p w14:paraId="3EB5CBD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wo brothers were also imprisoned</w:t>
            </w:r>
          </w:p>
        </w:tc>
        <w:tc>
          <w:tcPr>
            <w:tcW w:w="1816" w:type="dxa"/>
            <w:shd w:val="clear" w:color="auto" w:fill="FFFFFF" w:themeFill="background1"/>
          </w:tcPr>
          <w:p w14:paraId="5F5A9B66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. Arrested by a schoolmate from childhood </w:t>
            </w:r>
          </w:p>
          <w:p w14:paraId="32088826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Prison</w:t>
            </w:r>
          </w:p>
          <w:p w14:paraId="0C5BE975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ortured by a distant relative</w:t>
            </w:r>
          </w:p>
          <w:p w14:paraId="3D17E43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ark cell</w:t>
            </w:r>
          </w:p>
          <w:p w14:paraId="589A694B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 doctor collaborated with torturers</w:t>
            </w:r>
          </w:p>
        </w:tc>
        <w:tc>
          <w:tcPr>
            <w:tcW w:w="2562" w:type="dxa"/>
            <w:shd w:val="clear" w:color="auto" w:fill="FFFFFF" w:themeFill="background1"/>
          </w:tcPr>
          <w:p w14:paraId="36C64A3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. Pain in the bones of the hand </w:t>
            </w:r>
          </w:p>
          <w:p w14:paraId="701B313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ain all over his body</w:t>
            </w:r>
          </w:p>
          <w:p w14:paraId="5E3C257B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Hemorrhoids</w:t>
            </w:r>
          </w:p>
          <w:p w14:paraId="4476CE81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DCF725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14:paraId="6401F67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 Hemorrhoidectomy (twice)</w:t>
            </w:r>
          </w:p>
        </w:tc>
        <w:tc>
          <w:tcPr>
            <w:tcW w:w="1623" w:type="dxa"/>
            <w:shd w:val="clear" w:color="auto" w:fill="FFFFFF" w:themeFill="background1"/>
          </w:tcPr>
          <w:p w14:paraId="3A5943FE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ospital</w:t>
            </w:r>
          </w:p>
          <w:p w14:paraId="0D923E6B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perating theater</w:t>
            </w:r>
          </w:p>
          <w:p w14:paraId="3E714BDD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Postsurgical department</w:t>
            </w:r>
          </w:p>
        </w:tc>
        <w:tc>
          <w:tcPr>
            <w:tcW w:w="2142" w:type="dxa"/>
            <w:shd w:val="clear" w:color="auto" w:fill="FFFFFF" w:themeFill="background1"/>
          </w:tcPr>
          <w:p w14:paraId="1B783195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Surgeon</w:t>
            </w:r>
          </w:p>
          <w:p w14:paraId="6D12E1DD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Anesthesiologist</w:t>
            </w:r>
          </w:p>
          <w:p w14:paraId="086FD91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Nurses</w:t>
            </w:r>
          </w:p>
        </w:tc>
      </w:tr>
      <w:tr w:rsidR="00402BC6" w:rsidRPr="00402BC6" w14:paraId="3C38E66A" w14:textId="77777777" w:rsidTr="00F36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752BCE63" w14:textId="7BEA6B58" w:rsidR="00402BC6" w:rsidRPr="00402BC6" w:rsidRDefault="00027D00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5</w:t>
            </w:r>
          </w:p>
        </w:tc>
        <w:tc>
          <w:tcPr>
            <w:tcW w:w="2461" w:type="dxa"/>
            <w:shd w:val="clear" w:color="auto" w:fill="FFFFFF" w:themeFill="background1"/>
          </w:tcPr>
          <w:p w14:paraId="2C999072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mprisoned for 11 years</w:t>
            </w:r>
          </w:p>
          <w:p w14:paraId="1A472F39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nterrogation</w:t>
            </w:r>
          </w:p>
          <w:p w14:paraId="37EB4DF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Blindfolded</w:t>
            </w:r>
          </w:p>
          <w:p w14:paraId="591AAF4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ath threats</w:t>
            </w:r>
          </w:p>
          <w:p w14:paraId="6FC4347A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eating under the foot with an electric cable</w:t>
            </w:r>
          </w:p>
          <w:p w14:paraId="551E10CC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ossed back and forth</w:t>
            </w:r>
          </w:p>
          <w:p w14:paraId="7D77524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Kick in the back, head, face, and whole body</w:t>
            </w:r>
          </w:p>
          <w:p w14:paraId="659C446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ack bag over head</w:t>
            </w:r>
          </w:p>
          <w:p w14:paraId="36F9491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ied to a bed</w:t>
            </w:r>
          </w:p>
          <w:p w14:paraId="14759BC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Mock execution</w:t>
            </w:r>
          </w:p>
          <w:p w14:paraId="7EE5B90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tretching of his body while he was tied to a bed</w:t>
            </w:r>
          </w:p>
          <w:p w14:paraId="4DF8CB17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eet bent backward</w:t>
            </w:r>
          </w:p>
          <w:p w14:paraId="5C94010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ace burnt with a lighter</w:t>
            </w:r>
          </w:p>
          <w:p w14:paraId="34F7606D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Water torture </w:t>
            </w:r>
          </w:p>
          <w:p w14:paraId="113B000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wisting of the testicles</w:t>
            </w:r>
          </w:p>
          <w:p w14:paraId="1F7BE80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“One guard sat on my back.”</w:t>
            </w:r>
          </w:p>
          <w:p w14:paraId="6F80265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orced positions</w:t>
            </w:r>
          </w:p>
          <w:p w14:paraId="224B7F0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Harsh beatings to the ears (telefono)</w:t>
            </w:r>
          </w:p>
          <w:p w14:paraId="4554AB4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trangulation</w:t>
            </w:r>
          </w:p>
          <w:p w14:paraId="5C3B68B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spension for 17 hours</w:t>
            </w:r>
          </w:p>
          <w:p w14:paraId="6E2CBE2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Threatened with a gun pointed at his head</w:t>
            </w:r>
          </w:p>
          <w:p w14:paraId="45877BD7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Fake execution</w:t>
            </w:r>
          </w:p>
          <w:p w14:paraId="79A6BE3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lows to teeth</w:t>
            </w:r>
          </w:p>
          <w:p w14:paraId="0CDD5A3F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n a cramped cell for 5 months</w:t>
            </w:r>
          </w:p>
          <w:p w14:paraId="22DBD0F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mpletely dark cell (deprivation of light)</w:t>
            </w:r>
          </w:p>
          <w:p w14:paraId="65EC88C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xtreme heat</w:t>
            </w:r>
          </w:p>
          <w:p w14:paraId="3E47BCC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solation</w:t>
            </w:r>
          </w:p>
          <w:p w14:paraId="612184D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privation of water and food</w:t>
            </w:r>
          </w:p>
          <w:p w14:paraId="5DF1290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Received the death penalty</w:t>
            </w:r>
          </w:p>
          <w:p w14:paraId="07C0E3D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ther prisoners were executed</w:t>
            </w:r>
          </w:p>
          <w:p w14:paraId="0DF17C3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Waited for execution every night for 6 months</w:t>
            </w:r>
          </w:p>
        </w:tc>
        <w:tc>
          <w:tcPr>
            <w:tcW w:w="1816" w:type="dxa"/>
            <w:shd w:val="clear" w:color="auto" w:fill="FFFFFF" w:themeFill="background1"/>
          </w:tcPr>
          <w:p w14:paraId="0436D393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. A doctor collaborated </w:t>
            </w: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th the military forces</w:t>
            </w:r>
          </w:p>
          <w:p w14:paraId="465F6B7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A school principal collaborated with the torturers</w:t>
            </w:r>
          </w:p>
          <w:p w14:paraId="55AAB5D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2" w:type="dxa"/>
            <w:shd w:val="clear" w:color="auto" w:fill="FFFFFF" w:themeFill="background1"/>
          </w:tcPr>
          <w:p w14:paraId="110F758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Blood in the urine</w:t>
            </w:r>
          </w:p>
          <w:p w14:paraId="191D06F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roken back</w:t>
            </w:r>
          </w:p>
          <w:p w14:paraId="09A06DA0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ain all over his body</w:t>
            </w:r>
          </w:p>
          <w:p w14:paraId="6A9A425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Broken teeth</w:t>
            </w:r>
          </w:p>
          <w:p w14:paraId="3AEF7AFD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urns on the knees</w:t>
            </w:r>
          </w:p>
          <w:p w14:paraId="104E1A0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hydration</w:t>
            </w:r>
          </w:p>
        </w:tc>
        <w:tc>
          <w:tcPr>
            <w:tcW w:w="2096" w:type="dxa"/>
            <w:shd w:val="clear" w:color="auto" w:fill="FFFFFF" w:themeFill="background1"/>
          </w:tcPr>
          <w:p w14:paraId="1F49110D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. Extirpation of skin cancer on the head</w:t>
            </w:r>
          </w:p>
          <w:p w14:paraId="511FF46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. Assessment of back pain (for eventual surgery)</w:t>
            </w:r>
          </w:p>
        </w:tc>
        <w:tc>
          <w:tcPr>
            <w:tcW w:w="1623" w:type="dxa"/>
            <w:shd w:val="clear" w:color="auto" w:fill="FFFFFF" w:themeFill="background1"/>
          </w:tcPr>
          <w:p w14:paraId="51EF83E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Hospital</w:t>
            </w:r>
          </w:p>
          <w:p w14:paraId="6CA4447A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mergency</w:t>
            </w:r>
          </w:p>
        </w:tc>
        <w:tc>
          <w:tcPr>
            <w:tcW w:w="2142" w:type="dxa"/>
            <w:shd w:val="clear" w:color="auto" w:fill="FFFFFF" w:themeFill="background1"/>
          </w:tcPr>
          <w:p w14:paraId="74E3FD6B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rgeon</w:t>
            </w:r>
          </w:p>
          <w:p w14:paraId="697DF0DF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Nurses</w:t>
            </w:r>
          </w:p>
          <w:p w14:paraId="1F8E96B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 Healthcare secretary</w:t>
            </w:r>
          </w:p>
        </w:tc>
      </w:tr>
      <w:tr w:rsidR="00402BC6" w:rsidRPr="00402BC6" w14:paraId="1CB130FA" w14:textId="77777777" w:rsidTr="00F36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60E1AD75" w14:textId="054E58FC" w:rsidR="00402BC6" w:rsidRPr="00402BC6" w:rsidRDefault="00027D00" w:rsidP="004A017E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3" w:name="_Hlk134372651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>P6</w:t>
            </w:r>
            <w:r w:rsidR="00402BC6"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bookmarkEnd w:id="3"/>
          </w:p>
        </w:tc>
        <w:tc>
          <w:tcPr>
            <w:tcW w:w="2461" w:type="dxa"/>
            <w:shd w:val="clear" w:color="auto" w:fill="FFFFFF" w:themeFill="background1"/>
          </w:tcPr>
          <w:p w14:paraId="4CC85C89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mprisonment</w:t>
            </w:r>
          </w:p>
          <w:p w14:paraId="3D92D75A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Lack of water</w:t>
            </w:r>
          </w:p>
          <w:p w14:paraId="455C5A8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mbat situation</w:t>
            </w:r>
          </w:p>
          <w:p w14:paraId="0309EE26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ody beaten</w:t>
            </w:r>
          </w:p>
          <w:p w14:paraId="2F01DA0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exual humiliation</w:t>
            </w:r>
          </w:p>
          <w:p w14:paraId="75154D07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xtortion</w:t>
            </w:r>
          </w:p>
          <w:p w14:paraId="4D38EF4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orced to hide</w:t>
            </w:r>
          </w:p>
          <w:p w14:paraId="1C3FE8E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Kidnapped</w:t>
            </w:r>
          </w:p>
          <w:p w14:paraId="5AD7DB8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Isolation</w:t>
            </w:r>
          </w:p>
          <w:p w14:paraId="260CFD65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amily member killed</w:t>
            </w:r>
          </w:p>
          <w:p w14:paraId="5B61C62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Witness beatings to head and body</w:t>
            </w:r>
          </w:p>
          <w:p w14:paraId="50FAFA4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 murder</w:t>
            </w:r>
          </w:p>
          <w:p w14:paraId="475FDC7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4399B24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rison</w:t>
            </w:r>
          </w:p>
          <w:p w14:paraId="7A59EB1E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mbat</w:t>
            </w:r>
          </w:p>
        </w:tc>
        <w:tc>
          <w:tcPr>
            <w:tcW w:w="2562" w:type="dxa"/>
            <w:shd w:val="clear" w:color="auto" w:fill="FFFFFF" w:themeFill="background1"/>
          </w:tcPr>
          <w:p w14:paraId="669DD21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hronic pain in the whole body</w:t>
            </w:r>
          </w:p>
          <w:p w14:paraId="4F9271E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6" w:type="dxa"/>
            <w:shd w:val="clear" w:color="auto" w:fill="FFFFFF" w:themeFill="background1"/>
          </w:tcPr>
          <w:p w14:paraId="4027D2A7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Nose</w:t>
            </w:r>
          </w:p>
          <w:p w14:paraId="52C92B8E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Pain (suspicion of hernia inguinalis)</w:t>
            </w:r>
          </w:p>
        </w:tc>
        <w:tc>
          <w:tcPr>
            <w:tcW w:w="1623" w:type="dxa"/>
            <w:shd w:val="clear" w:color="auto" w:fill="FFFFFF" w:themeFill="background1"/>
          </w:tcPr>
          <w:p w14:paraId="0A98CD17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rgical outpatient clinic</w:t>
            </w:r>
          </w:p>
          <w:p w14:paraId="2300B16A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Surgical bed post for 3 days </w:t>
            </w:r>
          </w:p>
        </w:tc>
        <w:tc>
          <w:tcPr>
            <w:tcW w:w="2142" w:type="dxa"/>
            <w:shd w:val="clear" w:color="auto" w:fill="FFFFFF" w:themeFill="background1"/>
          </w:tcPr>
          <w:p w14:paraId="6CA302FA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Nurses</w:t>
            </w:r>
          </w:p>
          <w:p w14:paraId="44B617FF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rgeons</w:t>
            </w:r>
          </w:p>
          <w:p w14:paraId="18C37020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hysicians</w:t>
            </w:r>
          </w:p>
        </w:tc>
      </w:tr>
      <w:tr w:rsidR="00402BC6" w:rsidRPr="00402BC6" w14:paraId="1F8EB72E" w14:textId="77777777" w:rsidTr="00F36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54B0A6E2" w14:textId="20BF2AED" w:rsidR="00402BC6" w:rsidRPr="00402BC6" w:rsidRDefault="00027D00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bookmarkStart w:id="4" w:name="_Hlk134372864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>P7</w:t>
            </w:r>
            <w:r w:rsidR="00402BC6" w:rsidRPr="00402BC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bookmarkEnd w:id="4"/>
          </w:p>
        </w:tc>
        <w:tc>
          <w:tcPr>
            <w:tcW w:w="2461" w:type="dxa"/>
            <w:shd w:val="clear" w:color="auto" w:fill="FFFFFF" w:themeFill="background1"/>
          </w:tcPr>
          <w:p w14:paraId="17FF118F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eprivation of water and food</w:t>
            </w:r>
          </w:p>
          <w:p w14:paraId="2F514C2E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exual torture</w:t>
            </w:r>
          </w:p>
          <w:p w14:paraId="5CE4412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Blows and kicks </w:t>
            </w:r>
          </w:p>
          <w:p w14:paraId="3BA430BD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eating to the body</w:t>
            </w:r>
          </w:p>
          <w:p w14:paraId="24EE85A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tabbed</w:t>
            </w:r>
          </w:p>
          <w:p w14:paraId="6D89F39D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Kidnapped</w:t>
            </w:r>
          </w:p>
          <w:p w14:paraId="6053C4B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amily member killed</w:t>
            </w:r>
          </w:p>
          <w:p w14:paraId="08AEBC43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amily member tortured</w:t>
            </w:r>
          </w:p>
          <w:p w14:paraId="3278FBA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lectric shocks</w:t>
            </w:r>
          </w:p>
          <w:p w14:paraId="665B210A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shd w:val="clear" w:color="auto" w:fill="FFFFFF" w:themeFill="background1"/>
          </w:tcPr>
          <w:p w14:paraId="510F61A3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rison</w:t>
            </w:r>
          </w:p>
          <w:p w14:paraId="56217E5C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Combat</w:t>
            </w:r>
          </w:p>
        </w:tc>
        <w:tc>
          <w:tcPr>
            <w:tcW w:w="2562" w:type="dxa"/>
            <w:shd w:val="clear" w:color="auto" w:fill="FFFFFF" w:themeFill="background1"/>
          </w:tcPr>
          <w:p w14:paraId="5DF9689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ain</w:t>
            </w:r>
          </w:p>
          <w:p w14:paraId="442E222D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ack problems</w:t>
            </w:r>
          </w:p>
          <w:p w14:paraId="38E1F077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Damaged teeth</w:t>
            </w:r>
          </w:p>
        </w:tc>
        <w:tc>
          <w:tcPr>
            <w:tcW w:w="2096" w:type="dxa"/>
            <w:shd w:val="clear" w:color="auto" w:fill="FFFFFF" w:themeFill="background1"/>
          </w:tcPr>
          <w:p w14:paraId="4ED2D015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Examination of hemorrhoids and rectal bleeding without any kind of local anesthesia (once)</w:t>
            </w:r>
          </w:p>
          <w:p w14:paraId="0885A114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Examination of hemorrhoids and rectal bleeding under local anesthesia (twice).</w:t>
            </w:r>
          </w:p>
          <w:p w14:paraId="098141E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Assessment of back pain (for eventual surgery)</w:t>
            </w:r>
          </w:p>
        </w:tc>
        <w:tc>
          <w:tcPr>
            <w:tcW w:w="1623" w:type="dxa"/>
            <w:shd w:val="clear" w:color="auto" w:fill="FFFFFF" w:themeFill="background1"/>
          </w:tcPr>
          <w:p w14:paraId="3EC8FE66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rgical outpatient clinic</w:t>
            </w:r>
          </w:p>
          <w:p w14:paraId="3FD46898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perating theater</w:t>
            </w:r>
          </w:p>
        </w:tc>
        <w:tc>
          <w:tcPr>
            <w:tcW w:w="2142" w:type="dxa"/>
            <w:shd w:val="clear" w:color="auto" w:fill="FFFFFF" w:themeFill="background1"/>
          </w:tcPr>
          <w:p w14:paraId="52BD6B61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Nurses</w:t>
            </w:r>
          </w:p>
          <w:p w14:paraId="47CD521D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Surgeons</w:t>
            </w:r>
          </w:p>
          <w:p w14:paraId="2AD3EF43" w14:textId="77777777" w:rsidR="00402BC6" w:rsidRPr="00402BC6" w:rsidRDefault="00402BC6" w:rsidP="00402B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 Physicians</w:t>
            </w:r>
          </w:p>
        </w:tc>
      </w:tr>
      <w:tr w:rsidR="00402BC6" w:rsidRPr="00402BC6" w14:paraId="5C7E47D2" w14:textId="77777777" w:rsidTr="00F36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shd w:val="clear" w:color="auto" w:fill="E7E6E6" w:themeFill="background2"/>
          </w:tcPr>
          <w:p w14:paraId="41163162" w14:textId="5588646E" w:rsidR="00402BC6" w:rsidRPr="00402BC6" w:rsidRDefault="00027D00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8</w:t>
            </w:r>
            <w:bookmarkStart w:id="5" w:name="_GoBack"/>
            <w:bookmarkEnd w:id="5"/>
          </w:p>
          <w:p w14:paraId="0B7155FF" w14:textId="0FE7FFDC" w:rsidR="00402BC6" w:rsidRPr="00402BC6" w:rsidRDefault="00402BC6" w:rsidP="00402BC6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  <w:shd w:val="clear" w:color="auto" w:fill="FFFFFF" w:themeFill="background1"/>
          </w:tcPr>
          <w:p w14:paraId="15FCBF80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Lack of food and water</w:t>
            </w:r>
          </w:p>
          <w:p w14:paraId="1C4B5D41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eatings to the head and back with a cable</w:t>
            </w:r>
          </w:p>
          <w:p w14:paraId="12455298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Falanga</w:t>
            </w:r>
          </w:p>
          <w:p w14:paraId="087E4BBE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spension</w:t>
            </w:r>
          </w:p>
          <w:p w14:paraId="702C662D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Witness others’ torture</w:t>
            </w:r>
          </w:p>
        </w:tc>
        <w:tc>
          <w:tcPr>
            <w:tcW w:w="1816" w:type="dxa"/>
            <w:shd w:val="clear" w:color="auto" w:fill="FFFFFF" w:themeFill="background1"/>
          </w:tcPr>
          <w:p w14:paraId="7258C85A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rison</w:t>
            </w:r>
          </w:p>
        </w:tc>
        <w:tc>
          <w:tcPr>
            <w:tcW w:w="2562" w:type="dxa"/>
            <w:shd w:val="clear" w:color="auto" w:fill="FFFFFF" w:themeFill="background1"/>
          </w:tcPr>
          <w:p w14:paraId="530B1636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Pain</w:t>
            </w:r>
          </w:p>
          <w:p w14:paraId="6B5FF6A6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ack problems</w:t>
            </w:r>
          </w:p>
        </w:tc>
        <w:tc>
          <w:tcPr>
            <w:tcW w:w="2096" w:type="dxa"/>
            <w:shd w:val="clear" w:color="auto" w:fill="FFFFFF" w:themeFill="background1"/>
          </w:tcPr>
          <w:p w14:paraId="5B8620C2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Back surgery (six times)</w:t>
            </w:r>
          </w:p>
        </w:tc>
        <w:tc>
          <w:tcPr>
            <w:tcW w:w="1623" w:type="dxa"/>
            <w:shd w:val="clear" w:color="auto" w:fill="FFFFFF" w:themeFill="background1"/>
          </w:tcPr>
          <w:p w14:paraId="43A3A664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Operating theater</w:t>
            </w:r>
          </w:p>
        </w:tc>
        <w:tc>
          <w:tcPr>
            <w:tcW w:w="2142" w:type="dxa"/>
            <w:shd w:val="clear" w:color="auto" w:fill="FFFFFF" w:themeFill="background1"/>
          </w:tcPr>
          <w:p w14:paraId="78332417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Nurses </w:t>
            </w:r>
          </w:p>
          <w:p w14:paraId="5CFC776C" w14:textId="77777777" w:rsidR="00402BC6" w:rsidRPr="00402BC6" w:rsidRDefault="00402BC6" w:rsidP="00402B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2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urgeons</w:t>
            </w:r>
          </w:p>
        </w:tc>
      </w:tr>
    </w:tbl>
    <w:p w14:paraId="66BE1A87" w14:textId="77777777" w:rsidR="00402BC6" w:rsidRPr="00402BC6" w:rsidRDefault="00402BC6">
      <w:pPr>
        <w:rPr>
          <w:lang w:val="en-US"/>
        </w:rPr>
      </w:pPr>
    </w:p>
    <w:sectPr w:rsidR="00402BC6" w:rsidRPr="00402BC6" w:rsidSect="00402BC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C6"/>
    <w:rsid w:val="00027D00"/>
    <w:rsid w:val="002436D1"/>
    <w:rsid w:val="003174C4"/>
    <w:rsid w:val="0036019D"/>
    <w:rsid w:val="00402BC6"/>
    <w:rsid w:val="004A017E"/>
    <w:rsid w:val="00680C7D"/>
    <w:rsid w:val="00FD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09AAE"/>
  <w15:chartTrackingRefBased/>
  <w15:docId w15:val="{E72E5AEB-9E93-45AB-932E-7556DC7B9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5mrk-uthevingsfarge3">
    <w:name w:val="Grid Table 5 Dark Accent 3"/>
    <w:basedOn w:val="Vanligtabell"/>
    <w:uiPriority w:val="50"/>
    <w:rsid w:val="00402BC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CB9C81C</Template>
  <TotalTime>0</TotalTime>
  <Pages>6</Pages>
  <Words>850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la Schippert</dc:creator>
  <cp:keywords/>
  <dc:description/>
  <cp:lastModifiedBy>Ana Carla Soares Portugal Schippert</cp:lastModifiedBy>
  <cp:revision>2</cp:revision>
  <dcterms:created xsi:type="dcterms:W3CDTF">2023-06-28T11:40:00Z</dcterms:created>
  <dcterms:modified xsi:type="dcterms:W3CDTF">2023-06-28T11:40:00Z</dcterms:modified>
</cp:coreProperties>
</file>